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xmlns:wp14="http://schemas.microsoft.com/office/word/2010/wordml" w:rsidR="007E47C1" w:rsidRDefault="00AC4D29" w14:paraId="6F9C6C2C" wp14:textId="77777777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f</w:t>
      </w:r>
      <w:r w:rsidRPr="008D430C" w:rsidR="008D430C">
        <w:rPr>
          <w:b/>
          <w:sz w:val="24"/>
          <w:lang w:val="en-US"/>
        </w:rPr>
        <w:t>igure 1</w:t>
      </w:r>
      <w:r>
        <w:rPr>
          <w:b/>
          <w:sz w:val="24"/>
          <w:lang w:val="en-US"/>
        </w:rPr>
        <w:t>. Unprocessed western blot</w:t>
      </w:r>
      <w:r w:rsidR="008D430C">
        <w:rPr>
          <w:b/>
          <w:sz w:val="24"/>
          <w:lang w:val="en-US"/>
        </w:rPr>
        <w:t xml:space="preserve"> related to figures 1, 2 and 5.</w:t>
      </w:r>
    </w:p>
    <w:p xmlns:wp14="http://schemas.microsoft.com/office/word/2010/wordml" w:rsidRPr="008D430C" w:rsidR="00620E57" w:rsidRDefault="00620E57" w14:paraId="672A6659" wp14:textId="77777777">
      <w:pPr>
        <w:rPr>
          <w:b/>
          <w:sz w:val="24"/>
          <w:lang w:val="en-US"/>
        </w:rPr>
      </w:pPr>
    </w:p>
    <w:p xmlns:wp14="http://schemas.microsoft.com/office/word/2010/wordml" w:rsidR="007E47C1" w:rsidP="00AC4D29" w:rsidRDefault="00AC4D29" w14:paraId="0A37501D" wp14:textId="77777777">
      <w:pPr>
        <w:jc w:val="center"/>
        <w:rPr>
          <w:b/>
          <w:sz w:val="24"/>
          <w:lang w:val="en-US"/>
        </w:rPr>
      </w:pPr>
      <w:r>
        <w:rPr>
          <w:b/>
          <w:noProof/>
          <w:sz w:val="24"/>
          <w:lang w:eastAsia="de-DE"/>
        </w:rPr>
        <w:drawing>
          <wp:inline xmlns:wp14="http://schemas.microsoft.com/office/word/2010/wordprocessingDrawing" distT="0" distB="0" distL="0" distR="0" wp14:anchorId="617F1162" wp14:editId="7777777">
            <wp:extent cx="2838450" cy="3653036"/>
            <wp:effectExtent l="0" t="0" r="0" b="508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627" cy="3668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xmlns:wp14="http://schemas.microsoft.com/office/word/2010/wordml" w:rsidR="00AC4D29" w:rsidP="598A484E" w:rsidRDefault="00AC4D29" w14:paraId="624674C2" wp14:textId="75E77B93">
      <w:pPr>
        <w:spacing w:after="120" w:line="240" w:lineRule="auto"/>
        <w:rPr>
          <w:rFonts w:eastAsia="Times New Roman" w:cs="Calibri" w:cstheme="minorAscii"/>
          <w:lang w:val="en-US" w:eastAsia="de-DE"/>
        </w:rPr>
      </w:pPr>
      <w:r w:rsidRPr="6484A365" w:rsidR="00AC4D29">
        <w:rPr>
          <w:rFonts w:eastAsia="Times New Roman" w:cs="Calibri" w:cstheme="minorAscii"/>
          <w:b w:val="1"/>
          <w:bCs w:val="1"/>
          <w:lang w:val="en-US" w:eastAsia="de-DE"/>
        </w:rPr>
        <w:t>Method used to capture the image:</w:t>
      </w:r>
      <w:r w:rsidRPr="6484A365" w:rsidR="00AC4D29">
        <w:rPr>
          <w:rFonts w:eastAsia="Times New Roman" w:cs="Calibri" w:cstheme="minorAscii"/>
          <w:lang w:val="en-US" w:eastAsia="de-DE"/>
        </w:rPr>
        <w:t xml:space="preserve"> </w:t>
      </w:r>
      <w:r w:rsidRPr="6484A365" w:rsidR="00AC4D29">
        <w:rPr>
          <w:rFonts w:eastAsia="Times New Roman" w:cs="Calibri" w:cstheme="minorAscii"/>
          <w:lang w:val="en-US" w:eastAsia="de-DE"/>
        </w:rPr>
        <w:t xml:space="preserve">The signal was detected with ECL Kit according to manufacturer´s </w:t>
      </w:r>
      <w:r w:rsidRPr="6484A365" w:rsidR="00AC4D29">
        <w:rPr>
          <w:rFonts w:eastAsia="Times New Roman" w:cs="Calibri" w:cstheme="minorAscii"/>
          <w:lang w:val="en-US" w:eastAsia="de-DE"/>
        </w:rPr>
        <w:t>instructions</w:t>
      </w:r>
      <w:r w:rsidRPr="6484A365" w:rsidR="00AC4D29">
        <w:rPr>
          <w:rFonts w:eastAsia="Times New Roman" w:cs="Calibri" w:cstheme="minorAscii"/>
          <w:lang w:val="en-US" w:eastAsia="de-DE"/>
        </w:rPr>
        <w:t>. The blot was incubated in 500 µl ECL reaction fo</w:t>
      </w:r>
      <w:r w:rsidRPr="6484A365" w:rsidR="00892381">
        <w:rPr>
          <w:rFonts w:eastAsia="Times New Roman" w:cs="Calibri" w:cstheme="minorAscii"/>
          <w:lang w:val="en-US" w:eastAsia="de-DE"/>
        </w:rPr>
        <w:t>r 1 min and</w:t>
      </w:r>
      <w:r w:rsidRPr="6484A365" w:rsidR="00AC4D29">
        <w:rPr>
          <w:rFonts w:eastAsia="Times New Roman" w:cs="Calibri" w:cstheme="minorAscii"/>
          <w:lang w:val="en-US" w:eastAsia="de-DE"/>
        </w:rPr>
        <w:t xml:space="preserve"> imaged using Fusion SL camera (</w:t>
      </w:r>
      <w:proofErr w:type="spellStart"/>
      <w:r w:rsidRPr="6484A365" w:rsidR="00AC4D29">
        <w:rPr>
          <w:rFonts w:eastAsia="Times New Roman" w:cs="Calibri" w:cstheme="minorAscii"/>
          <w:lang w:val="en-US" w:eastAsia="de-DE"/>
        </w:rPr>
        <w:t>VilberLourmat</w:t>
      </w:r>
      <w:proofErr w:type="spellEnd"/>
      <w:r w:rsidRPr="6484A365" w:rsidR="00AC4D29">
        <w:rPr>
          <w:rFonts w:eastAsia="Times New Roman" w:cs="Calibri" w:cstheme="minorAscii"/>
          <w:lang w:val="en-US" w:eastAsia="de-DE"/>
        </w:rPr>
        <w:t xml:space="preserve">, Germany) and manufacturer´s software. The blot was imaged in auto-exposure mode with final exposure time of 3 minutes and 25 seconds. Molecular weight marker and chemiluminescent signal images were automatically </w:t>
      </w:r>
      <w:r w:rsidRPr="6484A365" w:rsidR="00AC4D29">
        <w:rPr>
          <w:rFonts w:eastAsia="Times New Roman" w:cs="Calibri" w:cstheme="minorAscii"/>
          <w:lang w:val="en-US" w:eastAsia="de-DE"/>
        </w:rPr>
        <w:t>overlai</w:t>
      </w:r>
      <w:r w:rsidRPr="6484A365" w:rsidR="00AC4D29">
        <w:rPr>
          <w:rFonts w:eastAsia="Times New Roman" w:cs="Calibri" w:cstheme="minorAscii"/>
          <w:lang w:val="en-US" w:eastAsia="de-DE"/>
        </w:rPr>
        <w:t>d</w:t>
      </w:r>
      <w:r w:rsidRPr="6484A365" w:rsidR="00AC4D29">
        <w:rPr>
          <w:rFonts w:eastAsia="Times New Roman" w:cs="Calibri" w:cstheme="minorAscii"/>
          <w:lang w:val="en-US" w:eastAsia="de-DE"/>
        </w:rPr>
        <w:t xml:space="preserve"> by the software creating the</w:t>
      </w:r>
      <w:r w:rsidRPr="6484A365" w:rsidR="00892381">
        <w:rPr>
          <w:rFonts w:eastAsia="Times New Roman" w:cs="Calibri" w:cstheme="minorAscii"/>
          <w:lang w:val="en-US" w:eastAsia="de-DE"/>
        </w:rPr>
        <w:t xml:space="preserve"> image shown here</w:t>
      </w:r>
      <w:r w:rsidRPr="6484A365" w:rsidR="00AC4D29">
        <w:rPr>
          <w:rFonts w:eastAsia="Times New Roman" w:cs="Calibri" w:cstheme="minorAscii"/>
          <w:lang w:val="en-US" w:eastAsia="de-DE"/>
        </w:rPr>
        <w:t>. </w:t>
      </w:r>
    </w:p>
    <w:p xmlns:wp14="http://schemas.microsoft.com/office/word/2010/wordml" w:rsidRPr="00C964C0" w:rsidR="00AC4D29" w:rsidP="598A484E" w:rsidRDefault="00AC4D29" w14:paraId="637A1649" wp14:textId="499A1484">
      <w:pPr>
        <w:spacing w:after="120" w:line="240" w:lineRule="auto"/>
        <w:rPr>
          <w:rFonts w:eastAsia="Times New Roman" w:cs="Calibri" w:cstheme="minorAscii"/>
          <w:lang w:val="en-US" w:eastAsia="de-DE"/>
        </w:rPr>
      </w:pPr>
      <w:r w:rsidRPr="6484A365" w:rsidR="00AC4D29">
        <w:rPr>
          <w:rFonts w:eastAsia="Times New Roman" w:cs="Calibri" w:cstheme="minorAscii"/>
          <w:lang w:val="en-US" w:eastAsia="de-DE"/>
        </w:rPr>
        <w:t>For a de</w:t>
      </w:r>
      <w:r w:rsidRPr="6484A365" w:rsidR="00907605">
        <w:rPr>
          <w:rFonts w:eastAsia="Times New Roman" w:cs="Calibri" w:cstheme="minorAscii"/>
          <w:lang w:val="en-US" w:eastAsia="de-DE"/>
        </w:rPr>
        <w:t xml:space="preserve">tailed protocol of materials and </w:t>
      </w:r>
      <w:r w:rsidRPr="6484A365" w:rsidR="00AC4D29">
        <w:rPr>
          <w:rFonts w:eastAsia="Times New Roman" w:cs="Calibri" w:cstheme="minorAscii"/>
          <w:lang w:val="en-US" w:eastAsia="de-DE"/>
        </w:rPr>
        <w:t>method</w:t>
      </w:r>
      <w:r w:rsidRPr="6484A365" w:rsidR="00907605">
        <w:rPr>
          <w:rFonts w:eastAsia="Times New Roman" w:cs="Calibri" w:cstheme="minorAscii"/>
          <w:lang w:val="en-US" w:eastAsia="de-DE"/>
        </w:rPr>
        <w:t>s</w:t>
      </w:r>
      <w:r w:rsidRPr="6484A365" w:rsidR="00AC4D29">
        <w:rPr>
          <w:rFonts w:eastAsia="Times New Roman" w:cs="Calibri" w:cstheme="minorAscii"/>
          <w:lang w:val="en-US" w:eastAsia="de-DE"/>
        </w:rPr>
        <w:t xml:space="preserve"> used to make this </w:t>
      </w:r>
      <w:r w:rsidRPr="6484A365" w:rsidR="00907605">
        <w:rPr>
          <w:rFonts w:eastAsia="Times New Roman" w:cs="Calibri" w:cstheme="minorAscii"/>
          <w:lang w:val="en-US" w:eastAsia="de-DE"/>
        </w:rPr>
        <w:t xml:space="preserve">western blot </w:t>
      </w:r>
      <w:bookmarkStart w:name="_GoBack" w:id="0"/>
      <w:bookmarkEnd w:id="0"/>
      <w:r w:rsidRPr="6484A365" w:rsidR="00AC4D29">
        <w:rPr>
          <w:rFonts w:eastAsia="Times New Roman" w:cs="Calibri" w:cstheme="minorAscii"/>
          <w:lang w:val="en-US" w:eastAsia="de-DE"/>
        </w:rPr>
        <w:t xml:space="preserve">image, please see </w:t>
      </w:r>
      <w:r w:rsidRPr="6484A365" w:rsidR="00AC4D29">
        <w:rPr>
          <w:rFonts w:eastAsia="Times New Roman" w:cs="Calibri" w:cstheme="minorAscii"/>
          <w:lang w:val="en-US" w:eastAsia="de-DE"/>
        </w:rPr>
        <w:t xml:space="preserve">the </w:t>
      </w:r>
      <w:r w:rsidRPr="6484A365" w:rsidR="00AC4D29">
        <w:rPr>
          <w:rFonts w:eastAsia="Times New Roman" w:cs="Calibri" w:cstheme="minorAscii"/>
          <w:lang w:val="en-US" w:eastAsia="de-DE"/>
        </w:rPr>
        <w:t xml:space="preserve">protocol at </w:t>
      </w:r>
      <w:r w:rsidRPr="6484A365" w:rsidR="00AC4D29">
        <w:rPr>
          <w:rFonts w:eastAsia="Times New Roman" w:cs="Calibri" w:cstheme="minorAscii"/>
          <w:lang w:val="en-US" w:eastAsia="de-DE"/>
        </w:rPr>
        <w:t>dx.doi.org/10.17504/protocols.io.81wgb6z2olpk/v2</w:t>
      </w:r>
      <w:r w:rsidRPr="6484A365" w:rsidR="003C63B6">
        <w:rPr>
          <w:rFonts w:eastAsia="Times New Roman" w:cs="Calibri" w:cstheme="minorAscii"/>
          <w:lang w:val="en-US" w:eastAsia="de-DE"/>
        </w:rPr>
        <w:t>.</w:t>
      </w:r>
      <w:r w:rsidRPr="6484A365" w:rsidR="00AC4D29">
        <w:rPr>
          <w:rFonts w:eastAsia="Times New Roman" w:cs="Calibri" w:cstheme="minorAscii"/>
          <w:lang w:val="en-US" w:eastAsia="de-DE"/>
        </w:rPr>
        <w:t xml:space="preserve"> </w:t>
      </w:r>
    </w:p>
    <w:p xmlns:wp14="http://schemas.microsoft.com/office/word/2010/wordml" w:rsidRPr="008D430C" w:rsidR="00AC4D29" w:rsidP="00AC4D29" w:rsidRDefault="00AC4D29" w14:paraId="5DAB6C7B" wp14:textId="77777777">
      <w:pPr>
        <w:rPr>
          <w:b/>
          <w:sz w:val="24"/>
          <w:lang w:val="en-US"/>
        </w:rPr>
      </w:pPr>
    </w:p>
    <w:sectPr w:rsidRPr="008D430C" w:rsidR="00AC4D29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doNotDisplayPageBoundaries/>
  <w:trackRevisions w:val="tru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7C1"/>
    <w:rsid w:val="00227E49"/>
    <w:rsid w:val="00292F1C"/>
    <w:rsid w:val="003C63B6"/>
    <w:rsid w:val="00620E57"/>
    <w:rsid w:val="007E47C1"/>
    <w:rsid w:val="00892381"/>
    <w:rsid w:val="008D430C"/>
    <w:rsid w:val="00907605"/>
    <w:rsid w:val="00A263E1"/>
    <w:rsid w:val="00AC4D29"/>
    <w:rsid w:val="00D70896"/>
    <w:rsid w:val="234E1BB2"/>
    <w:rsid w:val="3B06E108"/>
    <w:rsid w:val="598A484E"/>
    <w:rsid w:val="6484A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35D45"/>
  <w15:chartTrackingRefBased/>
  <w15:docId w15:val="{2C32F491-CC7D-4F13-9C13-2A8715867B7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AC4D29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791D0291A1DF4ABD583677E512AF2A" ma:contentTypeVersion="12" ma:contentTypeDescription="Create a new document." ma:contentTypeScope="" ma:versionID="14bf1471e74fd308745b40061b24349d">
  <xsd:schema xmlns:xsd="http://www.w3.org/2001/XMLSchema" xmlns:xs="http://www.w3.org/2001/XMLSchema" xmlns:p="http://schemas.microsoft.com/office/2006/metadata/properties" xmlns:ns2="f023c62e-321b-4421-8a73-7f7f42223fd2" xmlns:ns3="f7105f36-3faa-41ac-8a4d-58f3bd270073" targetNamespace="http://schemas.microsoft.com/office/2006/metadata/properties" ma:root="true" ma:fieldsID="81711d69e6d3b263ea97e586f056b720" ns2:_="" ns3:_="">
    <xsd:import namespace="f023c62e-321b-4421-8a73-7f7f42223fd2"/>
    <xsd:import namespace="f7105f36-3faa-41ac-8a4d-58f3bd2700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23c62e-321b-4421-8a73-7f7f42223f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105f36-3faa-41ac-8a4d-58f3bd2700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BE24B1-274A-40D3-AADE-75E95D838249}"/>
</file>

<file path=customXml/itemProps2.xml><?xml version="1.0" encoding="utf-8"?>
<ds:datastoreItem xmlns:ds="http://schemas.openxmlformats.org/officeDocument/2006/customXml" ds:itemID="{2EE45501-4001-46BF-B7B2-43C0D89B149A}"/>
</file>

<file path=customXml/itemProps3.xml><?xml version="1.0" encoding="utf-8"?>
<ds:datastoreItem xmlns:ds="http://schemas.openxmlformats.org/officeDocument/2006/customXml" ds:itemID="{A24B572E-CBF5-480F-9A5C-586A10F9D99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Charité Universitaetsmedizin Berli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roon, Cristina</dc:creator>
  <keywords/>
  <dc:description/>
  <lastModifiedBy>Kroon, Cristina</lastModifiedBy>
  <revision>9</revision>
  <dcterms:created xsi:type="dcterms:W3CDTF">2022-03-20T09:51:00.0000000Z</dcterms:created>
  <dcterms:modified xsi:type="dcterms:W3CDTF">2022-05-01T09:39:02.313255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791D0291A1DF4ABD583677E512AF2A</vt:lpwstr>
  </property>
</Properties>
</file>